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81A" w:rsidRPr="00C0281A" w:rsidRDefault="00B1314E" w:rsidP="00C028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1</w:t>
      </w:r>
      <w:bookmarkStart w:id="0" w:name="_GoBack"/>
      <w:bookmarkEnd w:id="0"/>
      <w:r w:rsidR="00C0281A" w:rsidRPr="00C0281A">
        <w:rPr>
          <w:rFonts w:ascii="Times New Roman" w:hAnsi="Times New Roman" w:cs="Times New Roman"/>
          <w:sz w:val="24"/>
          <w:szCs w:val="24"/>
        </w:rPr>
        <w:t xml:space="preserve">: </w:t>
      </w:r>
      <w:r w:rsidR="00314DA1">
        <w:rPr>
          <w:rFonts w:ascii="Times New Roman" w:hAnsi="Times New Roman" w:cs="Times New Roman"/>
          <w:sz w:val="24"/>
          <w:szCs w:val="24"/>
        </w:rPr>
        <w:t>cross-tabulation</w:t>
      </w:r>
      <w:r w:rsidR="00C0281A" w:rsidRPr="00C0281A">
        <w:rPr>
          <w:rFonts w:ascii="Times New Roman" w:hAnsi="Times New Roman" w:cs="Times New Roman"/>
          <w:sz w:val="24"/>
          <w:szCs w:val="24"/>
        </w:rPr>
        <w:t xml:space="preserve"> of preterm birth in different socio-economic and obstetrical factors from 36 Sub-Saharan African countri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8"/>
        <w:gridCol w:w="2343"/>
        <w:gridCol w:w="3061"/>
        <w:gridCol w:w="2968"/>
      </w:tblGrid>
      <w:tr w:rsidR="00C0281A" w:rsidRPr="001D6D2C" w:rsidTr="003A1402">
        <w:tc>
          <w:tcPr>
            <w:tcW w:w="1770" w:type="pct"/>
            <w:tcBorders>
              <w:top w:val="single" w:sz="4" w:space="0" w:color="auto"/>
              <w:bottom w:val="nil"/>
            </w:tcBorders>
            <w:hideMark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Variables </w:t>
            </w:r>
          </w:p>
        </w:tc>
        <w:tc>
          <w:tcPr>
            <w:tcW w:w="904" w:type="pct"/>
            <w:tcBorders>
              <w:top w:val="single" w:sz="4" w:space="0" w:color="auto"/>
              <w:bottom w:val="nil"/>
            </w:tcBorders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2326" w:type="pct"/>
            <w:gridSpan w:val="2"/>
            <w:tcBorders>
              <w:top w:val="single" w:sz="4" w:space="0" w:color="auto"/>
              <w:bottom w:val="nil"/>
            </w:tcBorders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eterm </w:t>
            </w:r>
          </w:p>
        </w:tc>
      </w:tr>
      <w:tr w:rsidR="00C0281A" w:rsidRPr="001D6D2C" w:rsidTr="003A1402">
        <w:tc>
          <w:tcPr>
            <w:tcW w:w="1770" w:type="pct"/>
            <w:tcBorders>
              <w:top w:val="nil"/>
              <w:bottom w:val="single" w:sz="4" w:space="0" w:color="auto"/>
            </w:tcBorders>
            <w:hideMark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  <w:tcBorders>
              <w:top w:val="nil"/>
              <w:bottom w:val="single" w:sz="4" w:space="0" w:color="auto"/>
            </w:tcBorders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1" w:type="pct"/>
            <w:tcBorders>
              <w:top w:val="nil"/>
              <w:bottom w:val="single" w:sz="4" w:space="0" w:color="auto"/>
            </w:tcBorders>
          </w:tcPr>
          <w:p w:rsidR="00C0281A" w:rsidRPr="00C518C5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1145" w:type="pct"/>
            <w:tcBorders>
              <w:top w:val="nil"/>
              <w:bottom w:val="single" w:sz="4" w:space="0" w:color="auto"/>
            </w:tcBorders>
          </w:tcPr>
          <w:p w:rsidR="00C0281A" w:rsidRPr="00C518C5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</w:t>
            </w:r>
          </w:p>
        </w:tc>
      </w:tr>
      <w:tr w:rsidR="00C0281A" w:rsidRPr="001D6D2C" w:rsidTr="003A1402">
        <w:tc>
          <w:tcPr>
            <w:tcW w:w="1770" w:type="pct"/>
            <w:tcBorders>
              <w:top w:val="single" w:sz="4" w:space="0" w:color="auto"/>
            </w:tcBorders>
          </w:tcPr>
          <w:p w:rsidR="00C0281A" w:rsidRPr="001D6D2C" w:rsidRDefault="003A1402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idence</w:t>
            </w:r>
          </w:p>
        </w:tc>
        <w:tc>
          <w:tcPr>
            <w:tcW w:w="904" w:type="pct"/>
            <w:tcBorders>
              <w:top w:val="single" w:sz="4" w:space="0" w:color="auto"/>
            </w:tcBorders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ban </w:t>
            </w:r>
          </w:p>
        </w:tc>
        <w:tc>
          <w:tcPr>
            <w:tcW w:w="1181" w:type="pct"/>
            <w:tcBorders>
              <w:top w:val="single" w:sz="4" w:space="0" w:color="auto"/>
            </w:tcBorders>
          </w:tcPr>
          <w:p w:rsidR="00C0281A" w:rsidRPr="00344B1B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,797</w:t>
            </w:r>
          </w:p>
        </w:tc>
        <w:tc>
          <w:tcPr>
            <w:tcW w:w="1145" w:type="pct"/>
            <w:tcBorders>
              <w:top w:val="single" w:sz="4" w:space="0" w:color="auto"/>
            </w:tcBorders>
          </w:tcPr>
          <w:p w:rsidR="00C0281A" w:rsidRPr="00344B1B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54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ural </w:t>
            </w:r>
          </w:p>
        </w:tc>
        <w:tc>
          <w:tcPr>
            <w:tcW w:w="1181" w:type="pct"/>
          </w:tcPr>
          <w:p w:rsidR="00C0281A" w:rsidRPr="00344B1B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,766</w:t>
            </w:r>
          </w:p>
        </w:tc>
        <w:tc>
          <w:tcPr>
            <w:tcW w:w="1145" w:type="pct"/>
          </w:tcPr>
          <w:p w:rsidR="00C0281A" w:rsidRPr="00344B1B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458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egion </w:t>
            </w: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al Africa</w:t>
            </w:r>
          </w:p>
        </w:tc>
        <w:tc>
          <w:tcPr>
            <w:tcW w:w="1181" w:type="pct"/>
          </w:tcPr>
          <w:p w:rsidR="00C0281A" w:rsidRPr="00344B1B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449</w:t>
            </w:r>
          </w:p>
        </w:tc>
        <w:tc>
          <w:tcPr>
            <w:tcW w:w="1145" w:type="pct"/>
          </w:tcPr>
          <w:p w:rsidR="00C0281A" w:rsidRPr="00344B1B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st  Africa </w:t>
            </w:r>
          </w:p>
        </w:tc>
        <w:tc>
          <w:tcPr>
            <w:tcW w:w="1181" w:type="pct"/>
          </w:tcPr>
          <w:p w:rsidR="00C0281A" w:rsidRPr="00344B1B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,824</w:t>
            </w:r>
          </w:p>
        </w:tc>
        <w:tc>
          <w:tcPr>
            <w:tcW w:w="1145" w:type="pct"/>
          </w:tcPr>
          <w:p w:rsidR="00C0281A" w:rsidRPr="00344B1B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241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uth Africa </w:t>
            </w:r>
          </w:p>
        </w:tc>
        <w:tc>
          <w:tcPr>
            <w:tcW w:w="1181" w:type="pct"/>
          </w:tcPr>
          <w:p w:rsidR="00C0281A" w:rsidRPr="00344B1B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547</w:t>
            </w:r>
          </w:p>
        </w:tc>
        <w:tc>
          <w:tcPr>
            <w:tcW w:w="1145" w:type="pct"/>
          </w:tcPr>
          <w:p w:rsidR="00C0281A" w:rsidRPr="00344B1B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7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DD7424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st Africa </w:t>
            </w:r>
          </w:p>
        </w:tc>
        <w:tc>
          <w:tcPr>
            <w:tcW w:w="1181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4B1B">
              <w:rPr>
                <w:rFonts w:ascii="Times New Roman" w:hAnsi="Times New Roman" w:cs="Times New Roman"/>
                <w:sz w:val="24"/>
                <w:szCs w:val="24"/>
              </w:rPr>
              <w:t>65,74</w:t>
            </w:r>
          </w:p>
        </w:tc>
        <w:tc>
          <w:tcPr>
            <w:tcW w:w="1145" w:type="pct"/>
          </w:tcPr>
          <w:p w:rsidR="00C0281A" w:rsidRPr="00B65195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5195">
              <w:rPr>
                <w:rFonts w:ascii="Times New Roman" w:hAnsi="Times New Roman" w:cs="Times New Roman"/>
                <w:sz w:val="24"/>
                <w:szCs w:val="24"/>
              </w:rPr>
              <w:t>2,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C0281A" w:rsidRPr="001D6D2C" w:rsidTr="003A1402">
        <w:tc>
          <w:tcPr>
            <w:tcW w:w="1770" w:type="pct"/>
            <w:hideMark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 (years) </w:t>
            </w: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20</w:t>
            </w:r>
          </w:p>
        </w:tc>
        <w:tc>
          <w:tcPr>
            <w:tcW w:w="1181" w:type="pct"/>
          </w:tcPr>
          <w:p w:rsidR="00C0281A" w:rsidRPr="00F102F5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02F5">
              <w:rPr>
                <w:rFonts w:ascii="Times New Roman" w:hAnsi="Times New Roman" w:cs="Times New Roman"/>
                <w:sz w:val="24"/>
                <w:szCs w:val="24"/>
              </w:rPr>
              <w:t>7,6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45" w:type="pct"/>
          </w:tcPr>
          <w:p w:rsidR="00C0281A" w:rsidRPr="00F102F5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 w:rsidRPr="00F102F5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35</w:t>
            </w:r>
          </w:p>
        </w:tc>
        <w:tc>
          <w:tcPr>
            <w:tcW w:w="1181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2F5">
              <w:rPr>
                <w:rFonts w:ascii="Times New Roman" w:hAnsi="Times New Roman" w:cs="Times New Roman"/>
                <w:sz w:val="24"/>
                <w:szCs w:val="24"/>
              </w:rPr>
              <w:t>115,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102F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45" w:type="pct"/>
          </w:tcPr>
          <w:p w:rsidR="00C0281A" w:rsidRPr="00F102F5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815</w:t>
            </w:r>
          </w:p>
        </w:tc>
      </w:tr>
      <w:tr w:rsidR="00C0281A" w:rsidRPr="001D6D2C" w:rsidTr="003A1402">
        <w:trPr>
          <w:trHeight w:val="70"/>
        </w:trPr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5</w:t>
            </w:r>
          </w:p>
        </w:tc>
        <w:tc>
          <w:tcPr>
            <w:tcW w:w="1181" w:type="pct"/>
          </w:tcPr>
          <w:p w:rsidR="00C0281A" w:rsidRPr="00F102F5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,436</w:t>
            </w:r>
          </w:p>
        </w:tc>
        <w:tc>
          <w:tcPr>
            <w:tcW w:w="1145" w:type="pct"/>
          </w:tcPr>
          <w:p w:rsidR="00C0281A" w:rsidRPr="00F102F5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728</w:t>
            </w:r>
          </w:p>
        </w:tc>
      </w:tr>
      <w:tr w:rsidR="00C0281A" w:rsidRPr="001D6D2C" w:rsidTr="003A1402">
        <w:tc>
          <w:tcPr>
            <w:tcW w:w="1770" w:type="pct"/>
            <w:hideMark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Education </w:t>
            </w: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1181" w:type="pct"/>
          </w:tcPr>
          <w:p w:rsidR="00C0281A" w:rsidRPr="00F102F5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02F5">
              <w:rPr>
                <w:rFonts w:ascii="Times New Roman" w:hAnsi="Times New Roman" w:cs="Times New Roman"/>
                <w:sz w:val="24"/>
                <w:szCs w:val="24"/>
              </w:rPr>
              <w:t>62,97</w:t>
            </w:r>
            <w:r w:rsidRPr="00F10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45" w:type="pct"/>
          </w:tcPr>
          <w:p w:rsidR="00C0281A" w:rsidRPr="00F102F5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 w:rsidRPr="00F102F5">
              <w:rPr>
                <w:rFonts w:ascii="Times New Roman" w:hAnsi="Times New Roman" w:cs="Times New Roman"/>
                <w:sz w:val="24"/>
                <w:szCs w:val="24"/>
              </w:rPr>
              <w:t>2,043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1181" w:type="pct"/>
          </w:tcPr>
          <w:p w:rsidR="00C0281A" w:rsidRPr="00F102F5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59</w:t>
            </w:r>
          </w:p>
        </w:tc>
        <w:tc>
          <w:tcPr>
            <w:tcW w:w="1145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2F5">
              <w:rPr>
                <w:rFonts w:ascii="Times New Roman" w:hAnsi="Times New Roman" w:cs="Times New Roman"/>
                <w:sz w:val="24"/>
                <w:szCs w:val="24"/>
              </w:rPr>
              <w:t>4,2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1181" w:type="pct"/>
          </w:tcPr>
          <w:p w:rsidR="00C0281A" w:rsidRPr="00F102F5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,834</w:t>
            </w:r>
          </w:p>
        </w:tc>
        <w:tc>
          <w:tcPr>
            <w:tcW w:w="1145" w:type="pct"/>
          </w:tcPr>
          <w:p w:rsidR="00C0281A" w:rsidRPr="00F102F5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02F5">
              <w:rPr>
                <w:rFonts w:ascii="Times New Roman" w:hAnsi="Times New Roman" w:cs="Times New Roman"/>
                <w:sz w:val="24"/>
                <w:szCs w:val="24"/>
              </w:rPr>
              <w:t>2,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1181" w:type="pct"/>
          </w:tcPr>
          <w:p w:rsidR="00C0281A" w:rsidRPr="00F102F5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598</w:t>
            </w:r>
          </w:p>
        </w:tc>
        <w:tc>
          <w:tcPr>
            <w:tcW w:w="1145" w:type="pct"/>
          </w:tcPr>
          <w:p w:rsidR="00C0281A" w:rsidRPr="00F102F5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02F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C0281A" w:rsidRPr="001D6D2C" w:rsidTr="003A1402">
        <w:tc>
          <w:tcPr>
            <w:tcW w:w="1770" w:type="pct"/>
            <w:hideMark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Marital status</w:t>
            </w: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ingle</w:t>
            </w:r>
            <w:r w:rsidRPr="001D6D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81" w:type="pct"/>
          </w:tcPr>
          <w:p w:rsidR="00C0281A" w:rsidRPr="00F31BE1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953</w:t>
            </w:r>
            <w:r w:rsidRPr="00F31BE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45" w:type="pct"/>
          </w:tcPr>
          <w:p w:rsidR="00C0281A" w:rsidRPr="00F31BE1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ried </w:t>
            </w:r>
          </w:p>
        </w:tc>
        <w:tc>
          <w:tcPr>
            <w:tcW w:w="1181" w:type="pct"/>
          </w:tcPr>
          <w:p w:rsidR="00C0281A" w:rsidRPr="00F31BE1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4,393  </w:t>
            </w:r>
          </w:p>
        </w:tc>
        <w:tc>
          <w:tcPr>
            <w:tcW w:w="1145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519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orced</w:t>
            </w:r>
          </w:p>
        </w:tc>
        <w:tc>
          <w:tcPr>
            <w:tcW w:w="1181" w:type="pct"/>
          </w:tcPr>
          <w:p w:rsidR="00C0281A" w:rsidRPr="00F31BE1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891</w:t>
            </w:r>
          </w:p>
        </w:tc>
        <w:tc>
          <w:tcPr>
            <w:tcW w:w="1145" w:type="pct"/>
          </w:tcPr>
          <w:p w:rsidR="00C0281A" w:rsidRPr="00F31BE1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1181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31BE1">
              <w:rPr>
                <w:rFonts w:ascii="Times New Roman" w:hAnsi="Times New Roman" w:cs="Times New Roman"/>
                <w:sz w:val="24"/>
                <w:szCs w:val="24"/>
              </w:rPr>
              <w:t>2,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31BE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45" w:type="pct"/>
          </w:tcPr>
          <w:p w:rsidR="00C0281A" w:rsidRPr="00F31BE1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C0281A" w:rsidRPr="001D6D2C" w:rsidTr="003A1402">
        <w:tc>
          <w:tcPr>
            <w:tcW w:w="1770" w:type="pct"/>
            <w:hideMark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alth index</w:t>
            </w: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est</w:t>
            </w:r>
          </w:p>
        </w:tc>
        <w:tc>
          <w:tcPr>
            <w:tcW w:w="1181" w:type="pct"/>
          </w:tcPr>
          <w:p w:rsidR="00C0281A" w:rsidRPr="004E4065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E4065">
              <w:rPr>
                <w:rFonts w:ascii="Times New Roman" w:hAnsi="Times New Roman" w:cs="Times New Roman"/>
                <w:b/>
                <w:sz w:val="24"/>
                <w:szCs w:val="24"/>
              </w:rPr>
              <w:t>37,1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145" w:type="pct"/>
          </w:tcPr>
          <w:p w:rsidR="00C0281A" w:rsidRPr="004E4065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,287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er</w:t>
            </w:r>
          </w:p>
        </w:tc>
        <w:tc>
          <w:tcPr>
            <w:tcW w:w="1181" w:type="pct"/>
          </w:tcPr>
          <w:p w:rsidR="00C0281A" w:rsidRPr="004E4065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,349</w:t>
            </w:r>
          </w:p>
        </w:tc>
        <w:tc>
          <w:tcPr>
            <w:tcW w:w="1145" w:type="pct"/>
          </w:tcPr>
          <w:p w:rsidR="00C0281A" w:rsidRPr="004E4065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4065">
              <w:rPr>
                <w:rFonts w:ascii="Times New Roman" w:hAnsi="Times New Roman" w:cs="Times New Roman"/>
                <w:sz w:val="24"/>
                <w:szCs w:val="24"/>
              </w:rPr>
              <w:t>1,7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</w:t>
            </w:r>
          </w:p>
        </w:tc>
        <w:tc>
          <w:tcPr>
            <w:tcW w:w="1181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,266</w:t>
            </w:r>
            <w:r w:rsidRPr="004E406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45" w:type="pct"/>
          </w:tcPr>
          <w:p w:rsidR="00C0281A" w:rsidRPr="004E4065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23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her</w:t>
            </w:r>
          </w:p>
        </w:tc>
        <w:tc>
          <w:tcPr>
            <w:tcW w:w="1181" w:type="pct"/>
          </w:tcPr>
          <w:p w:rsidR="00C0281A" w:rsidRPr="004E4065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,579</w:t>
            </w:r>
          </w:p>
        </w:tc>
        <w:tc>
          <w:tcPr>
            <w:tcW w:w="1145" w:type="pct"/>
          </w:tcPr>
          <w:p w:rsidR="00C0281A" w:rsidRPr="004E4065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4065">
              <w:rPr>
                <w:rFonts w:ascii="Times New Roman" w:hAnsi="Times New Roman" w:cs="Times New Roman"/>
                <w:sz w:val="24"/>
                <w:szCs w:val="24"/>
              </w:rPr>
              <w:t>1,6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chest</w:t>
            </w:r>
          </w:p>
        </w:tc>
        <w:tc>
          <w:tcPr>
            <w:tcW w:w="1181" w:type="pct"/>
          </w:tcPr>
          <w:p w:rsidR="00C0281A" w:rsidRPr="004E4065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,248</w:t>
            </w:r>
          </w:p>
        </w:tc>
        <w:tc>
          <w:tcPr>
            <w:tcW w:w="1145" w:type="pct"/>
          </w:tcPr>
          <w:p w:rsidR="00C0281A" w:rsidRPr="004E4065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E4065">
              <w:rPr>
                <w:rFonts w:ascii="Times New Roman" w:hAnsi="Times New Roman" w:cs="Times New Roman"/>
                <w:sz w:val="24"/>
                <w:szCs w:val="24"/>
              </w:rPr>
              <w:t>1,8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C0281A" w:rsidRPr="001D6D2C" w:rsidTr="003A1402">
        <w:tc>
          <w:tcPr>
            <w:tcW w:w="1770" w:type="pct"/>
            <w:hideMark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urrent working </w:t>
            </w: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1181" w:type="pct"/>
          </w:tcPr>
          <w:p w:rsidR="00C0281A" w:rsidRPr="004E4065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,999</w:t>
            </w:r>
            <w:r w:rsidRPr="004E40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5" w:type="pct"/>
          </w:tcPr>
          <w:p w:rsidR="00C0281A" w:rsidRPr="004E4065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17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81" w:type="pct"/>
          </w:tcPr>
          <w:p w:rsidR="00C0281A" w:rsidRPr="004E4065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,565</w:t>
            </w:r>
          </w:p>
        </w:tc>
        <w:tc>
          <w:tcPr>
            <w:tcW w:w="1145" w:type="pct"/>
          </w:tcPr>
          <w:p w:rsidR="00C0281A" w:rsidRPr="004E4065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295</w:t>
            </w:r>
          </w:p>
        </w:tc>
      </w:tr>
      <w:tr w:rsidR="00C0281A" w:rsidRPr="001D6D2C" w:rsidTr="003A1402">
        <w:tc>
          <w:tcPr>
            <w:tcW w:w="1770" w:type="pct"/>
            <w:hideMark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dia exposure </w:t>
            </w: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1181" w:type="pct"/>
          </w:tcPr>
          <w:p w:rsidR="00C0281A" w:rsidRPr="00C842F0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 w:rsidRPr="00C842F0">
              <w:rPr>
                <w:rFonts w:ascii="Times New Roman" w:hAnsi="Times New Roman" w:cs="Times New Roman"/>
                <w:sz w:val="24"/>
                <w:szCs w:val="24"/>
              </w:rPr>
              <w:t>92,313</w:t>
            </w:r>
          </w:p>
        </w:tc>
        <w:tc>
          <w:tcPr>
            <w:tcW w:w="1145" w:type="pct"/>
          </w:tcPr>
          <w:p w:rsidR="00C0281A" w:rsidRPr="00C842F0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650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181" w:type="pct"/>
          </w:tcPr>
          <w:p w:rsidR="00C0281A" w:rsidRPr="00C842F0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42F0">
              <w:rPr>
                <w:rFonts w:ascii="Times New Roman" w:hAnsi="Times New Roman" w:cs="Times New Roman"/>
                <w:sz w:val="24"/>
                <w:szCs w:val="24"/>
              </w:rPr>
              <w:t>71,251</w:t>
            </w:r>
          </w:p>
        </w:tc>
        <w:tc>
          <w:tcPr>
            <w:tcW w:w="1145" w:type="pct"/>
          </w:tcPr>
          <w:p w:rsidR="00C0281A" w:rsidRPr="00C842F0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42F0">
              <w:rPr>
                <w:rFonts w:ascii="Times New Roman" w:hAnsi="Times New Roman" w:cs="Times New Roman"/>
                <w:sz w:val="24"/>
                <w:szCs w:val="24"/>
              </w:rPr>
              <w:t>4,56</w:t>
            </w:r>
            <w:r w:rsidRPr="00C842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bstance use</w:t>
            </w: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1181" w:type="pct"/>
          </w:tcPr>
          <w:p w:rsidR="00C0281A" w:rsidRPr="00081F84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3,141 </w:t>
            </w:r>
          </w:p>
        </w:tc>
        <w:tc>
          <w:tcPr>
            <w:tcW w:w="1145" w:type="pct"/>
          </w:tcPr>
          <w:p w:rsidR="00C0281A" w:rsidRPr="00081F84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 </w:t>
            </w:r>
          </w:p>
        </w:tc>
        <w:tc>
          <w:tcPr>
            <w:tcW w:w="1181" w:type="pct"/>
          </w:tcPr>
          <w:p w:rsidR="00C0281A" w:rsidRPr="00081F84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92</w:t>
            </w:r>
          </w:p>
        </w:tc>
        <w:tc>
          <w:tcPr>
            <w:tcW w:w="1145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710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ceding birth interval </w:t>
            </w:r>
            <w:r w:rsidRPr="001D6D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months)</w:t>
            </w:r>
          </w:p>
        </w:tc>
        <w:tc>
          <w:tcPr>
            <w:tcW w:w="904" w:type="pct"/>
          </w:tcPr>
          <w:p w:rsidR="00C0281A" w:rsidRPr="003D0643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6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rst birth</w:t>
            </w:r>
          </w:p>
        </w:tc>
        <w:tc>
          <w:tcPr>
            <w:tcW w:w="1181" w:type="pct"/>
          </w:tcPr>
          <w:p w:rsidR="00C0281A" w:rsidRPr="00E31FD6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FD6">
              <w:rPr>
                <w:rFonts w:ascii="Times New Roman" w:hAnsi="Times New Roman" w:cs="Times New Roman"/>
                <w:sz w:val="24"/>
                <w:szCs w:val="24"/>
              </w:rPr>
              <w:t xml:space="preserve">19,794  </w:t>
            </w:r>
          </w:p>
        </w:tc>
        <w:tc>
          <w:tcPr>
            <w:tcW w:w="1145" w:type="pct"/>
          </w:tcPr>
          <w:p w:rsidR="00C0281A" w:rsidRPr="00E31FD6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 w:rsidRPr="00E31FD6">
              <w:rPr>
                <w:rFonts w:ascii="Times New Roman" w:hAnsi="Times New Roman" w:cs="Times New Roman"/>
                <w:sz w:val="24"/>
                <w:szCs w:val="24"/>
              </w:rPr>
              <w:t>1,756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3D0643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B631E5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</w:rPr>
              <w:t xml:space="preserve">&lt; 24 </w:t>
            </w: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1181" w:type="pct"/>
          </w:tcPr>
          <w:p w:rsidR="00C0281A" w:rsidRPr="00E31FD6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FD6">
              <w:rPr>
                <w:rFonts w:ascii="Times New Roman" w:hAnsi="Times New Roman" w:cs="Times New Roman"/>
                <w:sz w:val="24"/>
                <w:szCs w:val="24"/>
              </w:rPr>
              <w:t xml:space="preserve">26,932  </w:t>
            </w:r>
          </w:p>
        </w:tc>
        <w:tc>
          <w:tcPr>
            <w:tcW w:w="1145" w:type="pct"/>
          </w:tcPr>
          <w:p w:rsidR="00C0281A" w:rsidRPr="00E31FD6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 w:rsidRPr="00E31FD6">
              <w:rPr>
                <w:rFonts w:ascii="Times New Roman" w:hAnsi="Times New Roman" w:cs="Times New Roman"/>
                <w:sz w:val="24"/>
                <w:szCs w:val="24"/>
              </w:rPr>
              <w:t>1,368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B631E5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-59</w:t>
            </w: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nths</w:t>
            </w:r>
          </w:p>
        </w:tc>
        <w:tc>
          <w:tcPr>
            <w:tcW w:w="1181" w:type="pct"/>
          </w:tcPr>
          <w:p w:rsidR="00C0281A" w:rsidRPr="00E31FD6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1FD6">
              <w:rPr>
                <w:rFonts w:ascii="Times New Roman" w:hAnsi="Times New Roman" w:cs="Times New Roman"/>
                <w:sz w:val="24"/>
                <w:szCs w:val="24"/>
              </w:rPr>
              <w:t xml:space="preserve">85,524  </w:t>
            </w:r>
          </w:p>
        </w:tc>
        <w:tc>
          <w:tcPr>
            <w:tcW w:w="1145" w:type="pct"/>
          </w:tcPr>
          <w:p w:rsidR="00C0281A" w:rsidRPr="00E31FD6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 w:rsidRPr="00E31FD6">
              <w:rPr>
                <w:rFonts w:ascii="Times New Roman" w:hAnsi="Times New Roman" w:cs="Times New Roman"/>
                <w:sz w:val="24"/>
                <w:szCs w:val="24"/>
              </w:rPr>
              <w:t>3,853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B631E5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31E5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0 </w:t>
            </w:r>
            <w:r w:rsidRPr="00B631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</w:t>
            </w:r>
          </w:p>
        </w:tc>
        <w:tc>
          <w:tcPr>
            <w:tcW w:w="1181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,388</w:t>
            </w:r>
            <w:r w:rsidRPr="00AE28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5" w:type="pct"/>
          </w:tcPr>
          <w:p w:rsidR="00C0281A" w:rsidRPr="00AE2892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D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ANC visit </w:t>
            </w: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4 visits</w:t>
            </w:r>
            <w:r w:rsidRPr="001D6D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1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,648</w:t>
            </w:r>
            <w:r w:rsidRPr="00E31F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5" w:type="pct"/>
          </w:tcPr>
          <w:p w:rsidR="00C0281A" w:rsidRPr="00E31FD6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458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</w:rPr>
              <w:t xml:space="preserve">≥ 4 visits </w:t>
            </w:r>
          </w:p>
        </w:tc>
        <w:tc>
          <w:tcPr>
            <w:tcW w:w="1181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,915</w:t>
            </w:r>
            <w:r w:rsidRPr="00E31F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5" w:type="pct"/>
          </w:tcPr>
          <w:p w:rsidR="00C0281A" w:rsidRPr="00E31FD6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54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D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 of </w:t>
            </w:r>
            <w:r w:rsidRPr="001D6D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tus</w:t>
            </w:r>
            <w:r w:rsidRPr="001D6D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181" w:type="pct"/>
          </w:tcPr>
          <w:p w:rsidR="00C0281A" w:rsidRPr="004239CB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 w:rsidRPr="004239CB">
              <w:rPr>
                <w:rFonts w:ascii="Times New Roman" w:hAnsi="Times New Roman" w:cs="Times New Roman"/>
                <w:sz w:val="24"/>
                <w:szCs w:val="24"/>
              </w:rPr>
              <w:t>82,970</w:t>
            </w:r>
          </w:p>
        </w:tc>
        <w:tc>
          <w:tcPr>
            <w:tcW w:w="1145" w:type="pct"/>
          </w:tcPr>
          <w:p w:rsidR="00C0281A" w:rsidRPr="004239CB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 w:rsidRPr="004239CB">
              <w:rPr>
                <w:rFonts w:ascii="Times New Roman" w:hAnsi="Times New Roman" w:cs="Times New Roman"/>
                <w:sz w:val="24"/>
                <w:szCs w:val="24"/>
              </w:rPr>
              <w:t>4,509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181" w:type="pct"/>
          </w:tcPr>
          <w:p w:rsidR="00C0281A" w:rsidRPr="004239CB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,594</w:t>
            </w:r>
          </w:p>
        </w:tc>
        <w:tc>
          <w:tcPr>
            <w:tcW w:w="1145" w:type="pct"/>
          </w:tcPr>
          <w:p w:rsidR="00C0281A" w:rsidRPr="004239CB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703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6D2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ple pregnancy</w:t>
            </w:r>
            <w:r w:rsidRPr="001D6D2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1181" w:type="pct"/>
          </w:tcPr>
          <w:p w:rsidR="00C0281A" w:rsidRPr="00621F1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1F1C">
              <w:rPr>
                <w:rFonts w:ascii="Times New Roman" w:hAnsi="Times New Roman" w:cs="Times New Roman"/>
                <w:sz w:val="24"/>
                <w:szCs w:val="24"/>
              </w:rPr>
              <w:t xml:space="preserve">158,369 </w:t>
            </w:r>
          </w:p>
        </w:tc>
        <w:tc>
          <w:tcPr>
            <w:tcW w:w="1145" w:type="pct"/>
          </w:tcPr>
          <w:p w:rsidR="00C0281A" w:rsidRPr="00621F1C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 w:rsidRPr="00621F1C">
              <w:rPr>
                <w:rFonts w:ascii="Times New Roman" w:hAnsi="Times New Roman" w:cs="Times New Roman"/>
                <w:sz w:val="24"/>
                <w:szCs w:val="24"/>
              </w:rPr>
              <w:t>8,292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81" w:type="pct"/>
          </w:tcPr>
          <w:p w:rsidR="00C0281A" w:rsidRPr="00621F1C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,194 </w:t>
            </w:r>
          </w:p>
        </w:tc>
        <w:tc>
          <w:tcPr>
            <w:tcW w:w="1145" w:type="pct"/>
          </w:tcPr>
          <w:p w:rsidR="00C0281A" w:rsidRPr="00621F1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0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rminated pregnancy History</w:t>
            </w: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1181" w:type="pct"/>
          </w:tcPr>
          <w:p w:rsidR="00C0281A" w:rsidRPr="007F12AB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,661</w:t>
            </w:r>
          </w:p>
        </w:tc>
        <w:tc>
          <w:tcPr>
            <w:tcW w:w="1145" w:type="pct"/>
          </w:tcPr>
          <w:p w:rsidR="00C0281A" w:rsidRPr="007F12AB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840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181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,902</w:t>
            </w:r>
            <w:r w:rsidRPr="007F12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45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2AB">
              <w:rPr>
                <w:rFonts w:ascii="Times New Roman" w:hAnsi="Times New Roman" w:cs="Times New Roman"/>
                <w:sz w:val="24"/>
                <w:szCs w:val="24"/>
              </w:rPr>
              <w:t>1,372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anted pregnancy</w:t>
            </w: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1" w:type="pct"/>
          </w:tcPr>
          <w:p w:rsidR="00C0281A" w:rsidRPr="007F12AB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004</w:t>
            </w:r>
          </w:p>
        </w:tc>
        <w:tc>
          <w:tcPr>
            <w:tcW w:w="1145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F12AB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81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,575</w:t>
            </w:r>
            <w:r w:rsidRPr="007F12A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45" w:type="pct"/>
          </w:tcPr>
          <w:p w:rsidR="00C0281A" w:rsidRPr="007F12AB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295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vious delivery by CS</w:t>
            </w: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81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,712</w:t>
            </w:r>
            <w:r w:rsidRPr="007F12A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145" w:type="pct"/>
          </w:tcPr>
          <w:p w:rsidR="00C0281A" w:rsidRPr="007F12AB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314</w:t>
            </w:r>
          </w:p>
        </w:tc>
      </w:tr>
      <w:tr w:rsidR="00C0281A" w:rsidRPr="001D6D2C" w:rsidTr="003A1402">
        <w:tc>
          <w:tcPr>
            <w:tcW w:w="1770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4" w:type="pct"/>
          </w:tcPr>
          <w:p w:rsidR="00C0281A" w:rsidRPr="001D6D2C" w:rsidRDefault="00C0281A" w:rsidP="00C83B6A">
            <w:pPr>
              <w:shd w:val="clear" w:color="auto" w:fill="FFFFFF" w:themeFill="background1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D2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81" w:type="pct"/>
          </w:tcPr>
          <w:p w:rsidR="00C0281A" w:rsidRPr="007F12AB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668</w:t>
            </w:r>
          </w:p>
        </w:tc>
        <w:tc>
          <w:tcPr>
            <w:tcW w:w="1145" w:type="pct"/>
          </w:tcPr>
          <w:p w:rsidR="00C0281A" w:rsidRPr="007F12AB" w:rsidRDefault="00C0281A" w:rsidP="00C83B6A">
            <w:pPr>
              <w:shd w:val="clear" w:color="auto" w:fill="FFFFFF" w:themeFill="background1"/>
              <w:spacing w:line="480" w:lineRule="auto"/>
              <w:rPr>
                <w:rFonts w:ascii="Nyala" w:hAnsi="Nyal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</w:tr>
    </w:tbl>
    <w:p w:rsidR="00C0281A" w:rsidRDefault="00C0281A" w:rsidP="00C0281A"/>
    <w:p w:rsidR="00451754" w:rsidRPr="00C0281A" w:rsidRDefault="00454F79" w:rsidP="00C0281A"/>
    <w:sectPr w:rsidR="00451754" w:rsidRPr="00C0281A" w:rsidSect="003927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4F79" w:rsidRDefault="00454F79" w:rsidP="00C0281A">
      <w:pPr>
        <w:spacing w:after="0" w:line="240" w:lineRule="auto"/>
      </w:pPr>
      <w:r>
        <w:separator/>
      </w:r>
    </w:p>
  </w:endnote>
  <w:endnote w:type="continuationSeparator" w:id="0">
    <w:p w:rsidR="00454F79" w:rsidRDefault="00454F79" w:rsidP="00C028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4F79" w:rsidRDefault="00454F79" w:rsidP="00C0281A">
      <w:pPr>
        <w:spacing w:after="0" w:line="240" w:lineRule="auto"/>
      </w:pPr>
      <w:r>
        <w:separator/>
      </w:r>
    </w:p>
  </w:footnote>
  <w:footnote w:type="continuationSeparator" w:id="0">
    <w:p w:rsidR="00454F79" w:rsidRDefault="00454F79" w:rsidP="00C028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D17098"/>
    <w:multiLevelType w:val="hybridMultilevel"/>
    <w:tmpl w:val="A190B06C"/>
    <w:lvl w:ilvl="0" w:tplc="B7EC646A">
      <w:start w:val="2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72E"/>
    <w:rsid w:val="000334CC"/>
    <w:rsid w:val="00042A08"/>
    <w:rsid w:val="000601EF"/>
    <w:rsid w:val="00075C15"/>
    <w:rsid w:val="00081F84"/>
    <w:rsid w:val="00106D1B"/>
    <w:rsid w:val="00314DA1"/>
    <w:rsid w:val="00321E58"/>
    <w:rsid w:val="00344B1B"/>
    <w:rsid w:val="00347EFB"/>
    <w:rsid w:val="003508B7"/>
    <w:rsid w:val="00357BF3"/>
    <w:rsid w:val="0039272E"/>
    <w:rsid w:val="003A1402"/>
    <w:rsid w:val="003D0643"/>
    <w:rsid w:val="004239CB"/>
    <w:rsid w:val="00454F79"/>
    <w:rsid w:val="004823AF"/>
    <w:rsid w:val="004D1DC4"/>
    <w:rsid w:val="004E4065"/>
    <w:rsid w:val="00515426"/>
    <w:rsid w:val="005576F0"/>
    <w:rsid w:val="00621F1C"/>
    <w:rsid w:val="006D37C7"/>
    <w:rsid w:val="006D5032"/>
    <w:rsid w:val="006D6001"/>
    <w:rsid w:val="00764909"/>
    <w:rsid w:val="007A21C8"/>
    <w:rsid w:val="007F12AB"/>
    <w:rsid w:val="00800674"/>
    <w:rsid w:val="00903FFD"/>
    <w:rsid w:val="009B129E"/>
    <w:rsid w:val="00A067C8"/>
    <w:rsid w:val="00A21063"/>
    <w:rsid w:val="00AE2892"/>
    <w:rsid w:val="00B1314E"/>
    <w:rsid w:val="00B631E5"/>
    <w:rsid w:val="00B65195"/>
    <w:rsid w:val="00BB1139"/>
    <w:rsid w:val="00C0281A"/>
    <w:rsid w:val="00C518C5"/>
    <w:rsid w:val="00C842F0"/>
    <w:rsid w:val="00CA3741"/>
    <w:rsid w:val="00DE2682"/>
    <w:rsid w:val="00E02428"/>
    <w:rsid w:val="00E31FD6"/>
    <w:rsid w:val="00E43E12"/>
    <w:rsid w:val="00F0157F"/>
    <w:rsid w:val="00F102F5"/>
    <w:rsid w:val="00F10689"/>
    <w:rsid w:val="00F31BE1"/>
    <w:rsid w:val="00FF5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C27F6"/>
  <w15:chartTrackingRefBased/>
  <w15:docId w15:val="{1685BE16-6CC7-4BCE-9209-2F69BF79D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72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72E"/>
    <w:pPr>
      <w:spacing w:after="0" w:line="240" w:lineRule="auto"/>
    </w:pPr>
    <w:rPr>
      <w:rFonts w:eastAsiaTheme="minorEastAsia"/>
      <w:lang w:val="am-E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631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28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81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028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81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2</cp:revision>
  <dcterms:created xsi:type="dcterms:W3CDTF">2021-10-09T06:30:00Z</dcterms:created>
  <dcterms:modified xsi:type="dcterms:W3CDTF">2021-10-09T06:30:00Z</dcterms:modified>
</cp:coreProperties>
</file>